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44C" w:rsidRDefault="00D2044C" w:rsidP="00D2044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  <w:r w:rsidRPr="004E6981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Supplementary </w:t>
      </w:r>
      <w:r w:rsidR="00553A23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Material 3</w:t>
      </w:r>
      <w:r w:rsidRPr="00EA264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: </w:t>
      </w:r>
      <w:r w:rsidRPr="00EA2640">
        <w:rPr>
          <w:rFonts w:ascii="Times New Roman" w:hAnsi="Times New Roman" w:cs="Times New Roman"/>
          <w:b/>
          <w:color w:val="000000" w:themeColor="text1"/>
          <w:sz w:val="24"/>
          <w:u w:val="single"/>
        </w:rPr>
        <w:t xml:space="preserve"> Experimental design for the fertilization protocol using individuals selected based on their expected genotypes.</w:t>
      </w:r>
    </w:p>
    <w:p w:rsidR="00D2044C" w:rsidRPr="0089305D" w:rsidRDefault="00D2044C" w:rsidP="00D2044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2044C" w:rsidRPr="00663C4A" w:rsidRDefault="00D2044C" w:rsidP="00D204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For </w:t>
      </w:r>
      <w:r w:rsidR="00A94C99">
        <w:rPr>
          <w:rFonts w:ascii="Times New Roman" w:hAnsi="Times New Roman" w:cs="Times New Roman"/>
          <w:color w:val="000000" w:themeColor="text1"/>
          <w:sz w:val="24"/>
        </w:rPr>
        <w:t>each of the nin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females,</w:t>
      </w:r>
      <w:r w:rsidR="00A94C99">
        <w:rPr>
          <w:rFonts w:ascii="Times New Roman" w:hAnsi="Times New Roman" w:cs="Times New Roman"/>
          <w:color w:val="000000" w:themeColor="text1"/>
          <w:sz w:val="24"/>
        </w:rPr>
        <w:t xml:space="preserve"> thre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each expected genotypes (MED, HYB</w:t>
      </w:r>
      <w:r w:rsidR="00553A23">
        <w:rPr>
          <w:rFonts w:ascii="Times New Roman" w:hAnsi="Times New Roman" w:cs="Times New Roman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ATL), clutches were</w:t>
      </w:r>
      <w:r w:rsidR="00A94C99">
        <w:rPr>
          <w:rFonts w:ascii="Times New Roman" w:hAnsi="Times New Roman" w:cs="Times New Roman"/>
          <w:color w:val="000000" w:themeColor="text1"/>
          <w:sz w:val="24"/>
        </w:rPr>
        <w:t xml:space="preserve"> divided in</w:t>
      </w:r>
      <w:r w:rsidR="00553A23">
        <w:rPr>
          <w:rFonts w:ascii="Times New Roman" w:hAnsi="Times New Roman" w:cs="Times New Roman"/>
          <w:color w:val="000000" w:themeColor="text1"/>
          <w:sz w:val="24"/>
        </w:rPr>
        <w:t>to</w:t>
      </w:r>
      <w:r w:rsidR="00A94C99">
        <w:rPr>
          <w:rFonts w:ascii="Times New Roman" w:hAnsi="Times New Roman" w:cs="Times New Roman"/>
          <w:color w:val="000000" w:themeColor="text1"/>
          <w:sz w:val="24"/>
        </w:rPr>
        <w:t xml:space="preserve"> fou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atches. Three were destined to be placed in the three thermally contrasted rivers (b, c</w:t>
      </w:r>
      <w:r w:rsidR="00553A23">
        <w:rPr>
          <w:rFonts w:ascii="Times New Roman" w:hAnsi="Times New Roman" w:cs="Times New Roman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d) and the remaining one (a) was kept to control for egg fertilization in the expe</w:t>
      </w:r>
      <w:r w:rsidR="00D22B88">
        <w:rPr>
          <w:rFonts w:ascii="Times New Roman" w:hAnsi="Times New Roman" w:cs="Times New Roman"/>
          <w:color w:val="000000" w:themeColor="text1"/>
          <w:sz w:val="24"/>
        </w:rPr>
        <w:t>rimental fish farm (Thonon-les-</w:t>
      </w:r>
      <w:proofErr w:type="spellStart"/>
      <w:r w:rsidR="00D22B88">
        <w:rPr>
          <w:rFonts w:ascii="Times New Roman" w:hAnsi="Times New Roman" w:cs="Times New Roman"/>
          <w:color w:val="000000" w:themeColor="text1"/>
          <w:sz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</w:rPr>
        <w:t>ains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, INRAE, E74 300-4). Each batch was then divided into three sub-batches (1, 2, 3) in order to be fertilized by semen from either, expected MED, expected HYB</w:t>
      </w:r>
      <w:r w:rsidR="003B48B6">
        <w:rPr>
          <w:rFonts w:ascii="Times New Roman" w:hAnsi="Times New Roman" w:cs="Times New Roman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r expected ATL males; making a total of 81 sub-batches for our field experiment.</w:t>
      </w:r>
    </w:p>
    <w:p w:rsidR="00AF1847" w:rsidRDefault="00D22B88">
      <w:pPr>
        <w:rPr>
          <w:lang w:val="en-GB"/>
        </w:rPr>
      </w:pPr>
    </w:p>
    <w:p w:rsidR="00F50295" w:rsidRPr="00D2044C" w:rsidRDefault="00F50295">
      <w:pPr>
        <w:rPr>
          <w:lang w:val="en-GB"/>
        </w:rPr>
      </w:pPr>
      <w:bookmarkStart w:id="0" w:name="_GoBack"/>
      <w:r>
        <w:rPr>
          <w:noProof/>
          <w:lang w:val="fr-FR" w:eastAsia="fr-FR"/>
        </w:rPr>
        <w:drawing>
          <wp:inline distT="0" distB="0" distL="0" distR="0">
            <wp:extent cx="5943600" cy="346583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le Fig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50295" w:rsidRPr="00D204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C8"/>
    <w:rsid w:val="003B48B6"/>
    <w:rsid w:val="00553A23"/>
    <w:rsid w:val="00622DC8"/>
    <w:rsid w:val="009E3C79"/>
    <w:rsid w:val="00A00345"/>
    <w:rsid w:val="00A94C99"/>
    <w:rsid w:val="00D2044C"/>
    <w:rsid w:val="00D22B88"/>
    <w:rsid w:val="00DB30D1"/>
    <w:rsid w:val="00DB3D70"/>
    <w:rsid w:val="00E573C7"/>
    <w:rsid w:val="00EA314E"/>
    <w:rsid w:val="00F5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48C8A"/>
  <w15:chartTrackingRefBased/>
  <w15:docId w15:val="{DA7A1C04-4682-4FBB-AB48-1E0D12AB1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44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9</Words>
  <Characters>603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olio</dc:creator>
  <cp:keywords/>
  <dc:description/>
  <cp:lastModifiedBy>dfolio</cp:lastModifiedBy>
  <cp:revision>14</cp:revision>
  <dcterms:created xsi:type="dcterms:W3CDTF">2021-05-28T08:51:00Z</dcterms:created>
  <dcterms:modified xsi:type="dcterms:W3CDTF">2021-09-20T11:54:00Z</dcterms:modified>
</cp:coreProperties>
</file>